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AA8" w:rsidRPr="002E07B3" w:rsidRDefault="000B2AA8" w:rsidP="000B2AA8">
      <w:pPr>
        <w:rPr>
          <w:rFonts w:ascii="Times New Roman" w:hAnsi="Times New Roman" w:cs="Times New Roman"/>
          <w:b/>
          <w:sz w:val="28"/>
          <w:szCs w:val="28"/>
        </w:rPr>
      </w:pPr>
      <w:r w:rsidRPr="002E07B3">
        <w:rPr>
          <w:rFonts w:ascii="Times New Roman" w:hAnsi="Times New Roman" w:cs="Times New Roman"/>
          <w:b/>
          <w:sz w:val="28"/>
          <w:szCs w:val="28"/>
        </w:rPr>
        <w:t>Search strategies which were used.</w:t>
      </w:r>
    </w:p>
    <w:p w:rsidR="00C44493" w:rsidRPr="00C64870" w:rsidRDefault="00C44493">
      <w:pPr>
        <w:rPr>
          <w:rFonts w:ascii="Times New Roman" w:hAnsi="Times New Roman" w:cs="Times New Roman"/>
          <w:b/>
          <w:sz w:val="24"/>
          <w:szCs w:val="24"/>
        </w:rPr>
      </w:pPr>
      <w:r w:rsidRPr="00C64870">
        <w:rPr>
          <w:rFonts w:ascii="Times New Roman" w:hAnsi="Times New Roman" w:cs="Times New Roman"/>
          <w:b/>
          <w:sz w:val="24"/>
          <w:szCs w:val="24"/>
        </w:rPr>
        <w:t>PubMed</w:t>
      </w:r>
    </w:p>
    <w:p w:rsidR="0002577D" w:rsidRDefault="00C2796A" w:rsidP="00E808F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rms: </w:t>
      </w:r>
      <w:r w:rsidR="00E808FC">
        <w:rPr>
          <w:rFonts w:ascii="Times New Roman" w:hAnsi="Times New Roman" w:cs="Times New Roman"/>
          <w:sz w:val="24"/>
          <w:szCs w:val="24"/>
        </w:rPr>
        <w:t>calcium channels; intellectual disability</w:t>
      </w:r>
    </w:p>
    <w:p w:rsidR="00E808FC" w:rsidRDefault="00E808FC" w:rsidP="00E808FC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terms: </w:t>
      </w:r>
      <w:r w:rsidRPr="00E808FC">
        <w:rPr>
          <w:rFonts w:ascii="Times New Roman" w:hAnsi="Times New Roman" w:cs="Times New Roman"/>
          <w:sz w:val="24"/>
          <w:szCs w:val="24"/>
        </w:rPr>
        <w:t>intellectual; intellectual disability; channel; channels; calcium; disability; calcium channel; calcium channel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808FC" w:rsidRPr="00E808FC" w:rsidRDefault="00E808FC" w:rsidP="00E808F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808F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808FC">
        <w:rPr>
          <w:rFonts w:ascii="Times New Roman" w:hAnsi="Times New Roman" w:cs="Times New Roman"/>
          <w:sz w:val="24"/>
          <w:szCs w:val="24"/>
        </w:rPr>
        <w:t xml:space="preserve"> Terms: calcium channels; intellectual disability</w:t>
      </w:r>
    </w:p>
    <w:p w:rsidR="00E808FC" w:rsidRDefault="00E808FC" w:rsidP="00E808FC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terms: </w:t>
      </w:r>
      <w:r w:rsidRPr="00E808FC">
        <w:rPr>
          <w:rFonts w:ascii="Times New Roman" w:hAnsi="Times New Roman" w:cs="Times New Roman"/>
          <w:sz w:val="24"/>
          <w:szCs w:val="24"/>
        </w:rPr>
        <w:t>intellectual; intellectual disability; calcium channels; mental; calcium channel; retardation; mental retardation; calcium; channel; channels; disability</w:t>
      </w:r>
    </w:p>
    <w:p w:rsidR="00F231F9" w:rsidRDefault="00F231F9" w:rsidP="00F231F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231F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231F9">
        <w:rPr>
          <w:rFonts w:ascii="Times New Roman" w:hAnsi="Times New Roman" w:cs="Times New Roman"/>
          <w:sz w:val="24"/>
          <w:szCs w:val="24"/>
        </w:rPr>
        <w:t xml:space="preserve"> Terms: calcium channels; internationality</w:t>
      </w:r>
    </w:p>
    <w:p w:rsidR="00F231F9" w:rsidRPr="00F231F9" w:rsidRDefault="00F231F9" w:rsidP="00F231F9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terms: </w:t>
      </w:r>
      <w:r w:rsidRPr="00F231F9">
        <w:rPr>
          <w:rFonts w:ascii="Times New Roman" w:hAnsi="Times New Roman" w:cs="Times New Roman"/>
          <w:sz w:val="24"/>
          <w:szCs w:val="24"/>
        </w:rPr>
        <w:t xml:space="preserve">calcium; </w:t>
      </w:r>
      <w:proofErr w:type="spellStart"/>
      <w:r w:rsidRPr="00F231F9">
        <w:rPr>
          <w:rFonts w:ascii="Times New Roman" w:hAnsi="Times New Roman" w:cs="Times New Roman"/>
          <w:sz w:val="24"/>
          <w:szCs w:val="24"/>
        </w:rPr>
        <w:t>globals</w:t>
      </w:r>
      <w:proofErr w:type="spellEnd"/>
      <w:r w:rsidRPr="00F231F9">
        <w:rPr>
          <w:rFonts w:ascii="Times New Roman" w:hAnsi="Times New Roman" w:cs="Times New Roman"/>
          <w:sz w:val="24"/>
          <w:szCs w:val="24"/>
        </w:rPr>
        <w:t>; globalism; globalize; delaying; developmental; globalizes; internationality; globalizing; delays; calcium channels; delay; global; globalization; globalized; delayed; developmentally; globally; channels</w:t>
      </w:r>
    </w:p>
    <w:p w:rsidR="00E808FC" w:rsidRDefault="007A49F3" w:rsidP="007A49F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7A49F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A49F3">
        <w:rPr>
          <w:rFonts w:ascii="Times New Roman" w:hAnsi="Times New Roman" w:cs="Times New Roman"/>
          <w:sz w:val="24"/>
          <w:szCs w:val="24"/>
        </w:rPr>
        <w:t xml:space="preserve"> Terms</w:t>
      </w:r>
      <w:r w:rsidR="00DA7FC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alcium channel</w:t>
      </w:r>
    </w:p>
    <w:p w:rsidR="00E808FC" w:rsidRDefault="007A49F3" w:rsidP="00DA7FCE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terms: </w:t>
      </w:r>
      <w:r w:rsidR="00DA7FCE" w:rsidRPr="00DA7FCE">
        <w:rPr>
          <w:rFonts w:ascii="Times New Roman" w:hAnsi="Times New Roman" w:cs="Times New Roman"/>
          <w:sz w:val="24"/>
          <w:szCs w:val="24"/>
        </w:rPr>
        <w:t>channels; calcium; delay; delaying; delays; calcium channels; calcium channel; channel; developmental; developmentally; delayed</w:t>
      </w:r>
    </w:p>
    <w:p w:rsidR="00E808FC" w:rsidRDefault="00E808FC" w:rsidP="00E808FC">
      <w:pPr>
        <w:rPr>
          <w:rFonts w:ascii="Times New Roman" w:hAnsi="Times New Roman" w:cs="Times New Roman"/>
          <w:sz w:val="24"/>
          <w:szCs w:val="24"/>
        </w:rPr>
      </w:pPr>
    </w:p>
    <w:p w:rsidR="0059250B" w:rsidRPr="00C64870" w:rsidRDefault="0064003C" w:rsidP="0059250B">
      <w:pPr>
        <w:rPr>
          <w:rFonts w:ascii="Times New Roman" w:hAnsi="Times New Roman" w:cs="Times New Roman"/>
          <w:sz w:val="24"/>
          <w:szCs w:val="24"/>
        </w:rPr>
      </w:pPr>
      <w:r w:rsidRPr="00C64870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2144CB" w:rsidRDefault="002144CB" w:rsidP="002144C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144CB">
        <w:rPr>
          <w:rFonts w:ascii="Times New Roman" w:hAnsi="Times New Roman" w:cs="Times New Roman"/>
          <w:sz w:val="24"/>
          <w:szCs w:val="24"/>
        </w:rPr>
        <w:t>('calcium channel'/</w:t>
      </w:r>
      <w:proofErr w:type="spellStart"/>
      <w:r w:rsidRPr="002144CB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144CB">
        <w:rPr>
          <w:rFonts w:ascii="Times New Roman" w:hAnsi="Times New Roman" w:cs="Times New Roman"/>
          <w:sz w:val="24"/>
          <w:szCs w:val="24"/>
        </w:rPr>
        <w:t xml:space="preserve"> OR 'calcium channel' OR (('calcium'/</w:t>
      </w:r>
      <w:proofErr w:type="spellStart"/>
      <w:r w:rsidRPr="002144CB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144CB">
        <w:rPr>
          <w:rFonts w:ascii="Times New Roman" w:hAnsi="Times New Roman" w:cs="Times New Roman"/>
          <w:sz w:val="24"/>
          <w:szCs w:val="24"/>
        </w:rPr>
        <w:t xml:space="preserve"> OR calcium) AND channel)) AND ('intellectual disability'/</w:t>
      </w:r>
      <w:proofErr w:type="spellStart"/>
      <w:r w:rsidRPr="002144CB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144CB">
        <w:rPr>
          <w:rFonts w:ascii="Times New Roman" w:hAnsi="Times New Roman" w:cs="Times New Roman"/>
          <w:sz w:val="24"/>
          <w:szCs w:val="24"/>
        </w:rPr>
        <w:t xml:space="preserve"> OR 'intellectual disability' OR (intellectual AND ('disability'/</w:t>
      </w:r>
      <w:proofErr w:type="spellStart"/>
      <w:r w:rsidRPr="002144CB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144CB">
        <w:rPr>
          <w:rFonts w:ascii="Times New Roman" w:hAnsi="Times New Roman" w:cs="Times New Roman"/>
          <w:sz w:val="24"/>
          <w:szCs w:val="24"/>
        </w:rPr>
        <w:t xml:space="preserve"> OR disability))) </w:t>
      </w:r>
    </w:p>
    <w:p w:rsidR="002144CB" w:rsidRDefault="002144CB" w:rsidP="002144C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144CB">
        <w:rPr>
          <w:rFonts w:ascii="Times New Roman" w:hAnsi="Times New Roman" w:cs="Times New Roman"/>
          <w:sz w:val="24"/>
          <w:szCs w:val="24"/>
        </w:rPr>
        <w:t>('calcium channel'/</w:t>
      </w:r>
      <w:proofErr w:type="spellStart"/>
      <w:r w:rsidRPr="002144CB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144CB">
        <w:rPr>
          <w:rFonts w:ascii="Times New Roman" w:hAnsi="Times New Roman" w:cs="Times New Roman"/>
          <w:sz w:val="24"/>
          <w:szCs w:val="24"/>
        </w:rPr>
        <w:t xml:space="preserve"> OR 'calcium channel' OR (('calcium'/</w:t>
      </w:r>
      <w:proofErr w:type="spellStart"/>
      <w:r w:rsidRPr="002144CB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144CB">
        <w:rPr>
          <w:rFonts w:ascii="Times New Roman" w:hAnsi="Times New Roman" w:cs="Times New Roman"/>
          <w:sz w:val="24"/>
          <w:szCs w:val="24"/>
        </w:rPr>
        <w:t xml:space="preserve"> OR calcium) AND channel)) AND ('mental retardation'/</w:t>
      </w:r>
      <w:proofErr w:type="spellStart"/>
      <w:r w:rsidRPr="002144CB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144CB">
        <w:rPr>
          <w:rFonts w:ascii="Times New Roman" w:hAnsi="Times New Roman" w:cs="Times New Roman"/>
          <w:sz w:val="24"/>
          <w:szCs w:val="24"/>
        </w:rPr>
        <w:t xml:space="preserve"> OR 'mental retardation') </w:t>
      </w:r>
    </w:p>
    <w:p w:rsidR="004546E7" w:rsidRDefault="004546E7" w:rsidP="004546E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4546E7">
        <w:rPr>
          <w:rFonts w:ascii="Times New Roman" w:hAnsi="Times New Roman" w:cs="Times New Roman"/>
          <w:sz w:val="24"/>
          <w:szCs w:val="24"/>
        </w:rPr>
        <w:t>('calcium channels'/</w:t>
      </w:r>
      <w:proofErr w:type="spellStart"/>
      <w:r w:rsidRPr="004546E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546E7">
        <w:rPr>
          <w:rFonts w:ascii="Times New Roman" w:hAnsi="Times New Roman" w:cs="Times New Roman"/>
          <w:sz w:val="24"/>
          <w:szCs w:val="24"/>
        </w:rPr>
        <w:t xml:space="preserve"> OR 'calcium channels' OR (('calcium'/</w:t>
      </w:r>
      <w:proofErr w:type="spellStart"/>
      <w:r w:rsidRPr="004546E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546E7">
        <w:rPr>
          <w:rFonts w:ascii="Times New Roman" w:hAnsi="Times New Roman" w:cs="Times New Roman"/>
          <w:sz w:val="24"/>
          <w:szCs w:val="24"/>
        </w:rPr>
        <w:t xml:space="preserve"> OR calcium) AND channels)) AND ('global developmental delay'/</w:t>
      </w:r>
      <w:proofErr w:type="spellStart"/>
      <w:r w:rsidRPr="004546E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546E7">
        <w:rPr>
          <w:rFonts w:ascii="Times New Roman" w:hAnsi="Times New Roman" w:cs="Times New Roman"/>
          <w:sz w:val="24"/>
          <w:szCs w:val="24"/>
        </w:rPr>
        <w:t xml:space="preserve"> OR 'global developmental delay' OR (global AND developmental AND delay))</w:t>
      </w:r>
    </w:p>
    <w:p w:rsidR="00A22D8D" w:rsidRDefault="002144CB" w:rsidP="002144C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144CB">
        <w:rPr>
          <w:rFonts w:ascii="Times New Roman" w:hAnsi="Times New Roman" w:cs="Times New Roman"/>
          <w:sz w:val="24"/>
          <w:szCs w:val="24"/>
        </w:rPr>
        <w:t>('calcium channel'/</w:t>
      </w:r>
      <w:proofErr w:type="spellStart"/>
      <w:r w:rsidRPr="002144CB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144CB">
        <w:rPr>
          <w:rFonts w:ascii="Times New Roman" w:hAnsi="Times New Roman" w:cs="Times New Roman"/>
          <w:sz w:val="24"/>
          <w:szCs w:val="24"/>
        </w:rPr>
        <w:t xml:space="preserve"> OR 'calcium channel' OR (('calcium'/</w:t>
      </w:r>
      <w:proofErr w:type="spellStart"/>
      <w:r w:rsidRPr="002144CB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144CB">
        <w:rPr>
          <w:rFonts w:ascii="Times New Roman" w:hAnsi="Times New Roman" w:cs="Times New Roman"/>
          <w:sz w:val="24"/>
          <w:szCs w:val="24"/>
        </w:rPr>
        <w:t xml:space="preserve"> OR calcium) AND channel)) AND ('developmental delay'/</w:t>
      </w:r>
      <w:proofErr w:type="spellStart"/>
      <w:r w:rsidRPr="002144CB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144CB">
        <w:rPr>
          <w:rFonts w:ascii="Times New Roman" w:hAnsi="Times New Roman" w:cs="Times New Roman"/>
          <w:sz w:val="24"/>
          <w:szCs w:val="24"/>
        </w:rPr>
        <w:t xml:space="preserve"> OR 'developmental delay')</w:t>
      </w:r>
    </w:p>
    <w:p w:rsidR="00CD4D4E" w:rsidRPr="006A1FF6" w:rsidRDefault="00CD4D4E" w:rsidP="00AB146C">
      <w:pPr>
        <w:pStyle w:val="ListParagrap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D4D4E" w:rsidRPr="006A1F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315540"/>
    <w:multiLevelType w:val="hybridMultilevel"/>
    <w:tmpl w:val="6BD092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87022"/>
    <w:multiLevelType w:val="hybridMultilevel"/>
    <w:tmpl w:val="53264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635586"/>
    <w:multiLevelType w:val="hybridMultilevel"/>
    <w:tmpl w:val="D78838F6"/>
    <w:lvl w:ilvl="0" w:tplc="38DE12E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FC7FE6"/>
    <w:multiLevelType w:val="hybridMultilevel"/>
    <w:tmpl w:val="E21E46E2"/>
    <w:lvl w:ilvl="0" w:tplc="F74E236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013B2B"/>
    <w:multiLevelType w:val="hybridMultilevel"/>
    <w:tmpl w:val="776AB94C"/>
    <w:lvl w:ilvl="0" w:tplc="741CEC8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773E88"/>
    <w:multiLevelType w:val="hybridMultilevel"/>
    <w:tmpl w:val="545A7D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A50A42"/>
    <w:multiLevelType w:val="hybridMultilevel"/>
    <w:tmpl w:val="8C46D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8468C0"/>
    <w:multiLevelType w:val="hybridMultilevel"/>
    <w:tmpl w:val="17AEE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1"/>
  </w:num>
  <w:num w:numId="5">
    <w:abstractNumId w:val="3"/>
  </w:num>
  <w:num w:numId="6">
    <w:abstractNumId w:val="0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94A"/>
    <w:rsid w:val="0002577D"/>
    <w:rsid w:val="00044112"/>
    <w:rsid w:val="00050691"/>
    <w:rsid w:val="00050C5D"/>
    <w:rsid w:val="00074DB1"/>
    <w:rsid w:val="0007594A"/>
    <w:rsid w:val="00083650"/>
    <w:rsid w:val="00087776"/>
    <w:rsid w:val="000A5ABB"/>
    <w:rsid w:val="000B1C13"/>
    <w:rsid w:val="000B2AA8"/>
    <w:rsid w:val="000B73D9"/>
    <w:rsid w:val="000C040F"/>
    <w:rsid w:val="000C45F9"/>
    <w:rsid w:val="000C4FF1"/>
    <w:rsid w:val="000E5204"/>
    <w:rsid w:val="000F4D0C"/>
    <w:rsid w:val="000F7974"/>
    <w:rsid w:val="00114CB3"/>
    <w:rsid w:val="00116F64"/>
    <w:rsid w:val="001332D2"/>
    <w:rsid w:val="00135F26"/>
    <w:rsid w:val="0014031F"/>
    <w:rsid w:val="00140906"/>
    <w:rsid w:val="00142D3B"/>
    <w:rsid w:val="00146C69"/>
    <w:rsid w:val="00187E55"/>
    <w:rsid w:val="00194A40"/>
    <w:rsid w:val="001952D1"/>
    <w:rsid w:val="001B0846"/>
    <w:rsid w:val="001B7C73"/>
    <w:rsid w:val="001D2B29"/>
    <w:rsid w:val="001D3EEA"/>
    <w:rsid w:val="001E4470"/>
    <w:rsid w:val="001E6876"/>
    <w:rsid w:val="001F0A6F"/>
    <w:rsid w:val="001F44EF"/>
    <w:rsid w:val="001F50C3"/>
    <w:rsid w:val="001F71EC"/>
    <w:rsid w:val="002028AF"/>
    <w:rsid w:val="00211793"/>
    <w:rsid w:val="002144CB"/>
    <w:rsid w:val="00221EA6"/>
    <w:rsid w:val="00233CE9"/>
    <w:rsid w:val="00240A3E"/>
    <w:rsid w:val="00245C31"/>
    <w:rsid w:val="002607D2"/>
    <w:rsid w:val="0026138D"/>
    <w:rsid w:val="00271118"/>
    <w:rsid w:val="002A450F"/>
    <w:rsid w:val="002B593A"/>
    <w:rsid w:val="002E07B3"/>
    <w:rsid w:val="002E211C"/>
    <w:rsid w:val="00303D87"/>
    <w:rsid w:val="00304CAF"/>
    <w:rsid w:val="00341F7A"/>
    <w:rsid w:val="00346982"/>
    <w:rsid w:val="00362FF7"/>
    <w:rsid w:val="003670A8"/>
    <w:rsid w:val="00367612"/>
    <w:rsid w:val="00374820"/>
    <w:rsid w:val="00376DEE"/>
    <w:rsid w:val="0038145C"/>
    <w:rsid w:val="003878C7"/>
    <w:rsid w:val="00391CCF"/>
    <w:rsid w:val="003A4C16"/>
    <w:rsid w:val="003C1860"/>
    <w:rsid w:val="003D2866"/>
    <w:rsid w:val="003E3A90"/>
    <w:rsid w:val="003E54D4"/>
    <w:rsid w:val="00411572"/>
    <w:rsid w:val="00414E6B"/>
    <w:rsid w:val="0042649A"/>
    <w:rsid w:val="004546E7"/>
    <w:rsid w:val="00463477"/>
    <w:rsid w:val="00463BD9"/>
    <w:rsid w:val="004A0456"/>
    <w:rsid w:val="004B0B4D"/>
    <w:rsid w:val="004B5CDE"/>
    <w:rsid w:val="004C52EB"/>
    <w:rsid w:val="004C5908"/>
    <w:rsid w:val="004D4075"/>
    <w:rsid w:val="004D4E6B"/>
    <w:rsid w:val="004E0BDF"/>
    <w:rsid w:val="004E5110"/>
    <w:rsid w:val="005009A8"/>
    <w:rsid w:val="005038C5"/>
    <w:rsid w:val="005136B6"/>
    <w:rsid w:val="00533E2D"/>
    <w:rsid w:val="00543348"/>
    <w:rsid w:val="00554D2D"/>
    <w:rsid w:val="005722B0"/>
    <w:rsid w:val="0059250B"/>
    <w:rsid w:val="005A3333"/>
    <w:rsid w:val="005A61EB"/>
    <w:rsid w:val="005C56F3"/>
    <w:rsid w:val="005C731B"/>
    <w:rsid w:val="005D7E71"/>
    <w:rsid w:val="005E26B7"/>
    <w:rsid w:val="005E5D8D"/>
    <w:rsid w:val="005F0744"/>
    <w:rsid w:val="005F18A0"/>
    <w:rsid w:val="0061325D"/>
    <w:rsid w:val="0063011B"/>
    <w:rsid w:val="0064003C"/>
    <w:rsid w:val="0064659E"/>
    <w:rsid w:val="0064742B"/>
    <w:rsid w:val="00671047"/>
    <w:rsid w:val="006A1FF6"/>
    <w:rsid w:val="006B2B16"/>
    <w:rsid w:val="006C1E05"/>
    <w:rsid w:val="006C263F"/>
    <w:rsid w:val="006D014F"/>
    <w:rsid w:val="00703B2E"/>
    <w:rsid w:val="00704AB0"/>
    <w:rsid w:val="007228A5"/>
    <w:rsid w:val="00725867"/>
    <w:rsid w:val="00751152"/>
    <w:rsid w:val="00761D33"/>
    <w:rsid w:val="00782D0A"/>
    <w:rsid w:val="007A3D51"/>
    <w:rsid w:val="007A49F3"/>
    <w:rsid w:val="007E1EC1"/>
    <w:rsid w:val="007E3BCC"/>
    <w:rsid w:val="00816DA5"/>
    <w:rsid w:val="008230E8"/>
    <w:rsid w:val="008310D8"/>
    <w:rsid w:val="00837F05"/>
    <w:rsid w:val="00855CF0"/>
    <w:rsid w:val="0085698C"/>
    <w:rsid w:val="00856CE0"/>
    <w:rsid w:val="0086069D"/>
    <w:rsid w:val="00865ABF"/>
    <w:rsid w:val="00871146"/>
    <w:rsid w:val="00884936"/>
    <w:rsid w:val="008A2D8B"/>
    <w:rsid w:val="008A7B03"/>
    <w:rsid w:val="008B031F"/>
    <w:rsid w:val="008C7756"/>
    <w:rsid w:val="008D6FBD"/>
    <w:rsid w:val="00906238"/>
    <w:rsid w:val="00914B13"/>
    <w:rsid w:val="0094448C"/>
    <w:rsid w:val="00950F09"/>
    <w:rsid w:val="00980098"/>
    <w:rsid w:val="009B16C1"/>
    <w:rsid w:val="009D5C48"/>
    <w:rsid w:val="009E5ABD"/>
    <w:rsid w:val="009F14AE"/>
    <w:rsid w:val="00A012E2"/>
    <w:rsid w:val="00A01F11"/>
    <w:rsid w:val="00A027A1"/>
    <w:rsid w:val="00A02F97"/>
    <w:rsid w:val="00A04839"/>
    <w:rsid w:val="00A12502"/>
    <w:rsid w:val="00A22D8D"/>
    <w:rsid w:val="00A24C34"/>
    <w:rsid w:val="00A32139"/>
    <w:rsid w:val="00A323DE"/>
    <w:rsid w:val="00A41E5C"/>
    <w:rsid w:val="00A45123"/>
    <w:rsid w:val="00A618DF"/>
    <w:rsid w:val="00A667E0"/>
    <w:rsid w:val="00A91CB6"/>
    <w:rsid w:val="00AA2779"/>
    <w:rsid w:val="00AB146C"/>
    <w:rsid w:val="00AE187F"/>
    <w:rsid w:val="00B156E1"/>
    <w:rsid w:val="00B25C6C"/>
    <w:rsid w:val="00B27688"/>
    <w:rsid w:val="00B3144F"/>
    <w:rsid w:val="00B40555"/>
    <w:rsid w:val="00B45299"/>
    <w:rsid w:val="00B54981"/>
    <w:rsid w:val="00B57DE1"/>
    <w:rsid w:val="00B6591D"/>
    <w:rsid w:val="00B66616"/>
    <w:rsid w:val="00BB0449"/>
    <w:rsid w:val="00BC00EF"/>
    <w:rsid w:val="00BC5A56"/>
    <w:rsid w:val="00BC7506"/>
    <w:rsid w:val="00BD0070"/>
    <w:rsid w:val="00BE1758"/>
    <w:rsid w:val="00BF16AD"/>
    <w:rsid w:val="00C201E8"/>
    <w:rsid w:val="00C21C21"/>
    <w:rsid w:val="00C21F2F"/>
    <w:rsid w:val="00C2796A"/>
    <w:rsid w:val="00C33643"/>
    <w:rsid w:val="00C42194"/>
    <w:rsid w:val="00C44493"/>
    <w:rsid w:val="00C502F6"/>
    <w:rsid w:val="00C57ED4"/>
    <w:rsid w:val="00C60D36"/>
    <w:rsid w:val="00C62B18"/>
    <w:rsid w:val="00C64870"/>
    <w:rsid w:val="00C64E20"/>
    <w:rsid w:val="00C6646F"/>
    <w:rsid w:val="00C70FB7"/>
    <w:rsid w:val="00C91654"/>
    <w:rsid w:val="00C940DA"/>
    <w:rsid w:val="00CB65A3"/>
    <w:rsid w:val="00CC7424"/>
    <w:rsid w:val="00CD3F00"/>
    <w:rsid w:val="00CD4D4E"/>
    <w:rsid w:val="00CD5899"/>
    <w:rsid w:val="00CD6FE5"/>
    <w:rsid w:val="00CF46C7"/>
    <w:rsid w:val="00D1625D"/>
    <w:rsid w:val="00D1650A"/>
    <w:rsid w:val="00D166B6"/>
    <w:rsid w:val="00D24E29"/>
    <w:rsid w:val="00D35A79"/>
    <w:rsid w:val="00D41178"/>
    <w:rsid w:val="00D425B0"/>
    <w:rsid w:val="00D4591E"/>
    <w:rsid w:val="00D47224"/>
    <w:rsid w:val="00D57A0A"/>
    <w:rsid w:val="00D63BE1"/>
    <w:rsid w:val="00D72994"/>
    <w:rsid w:val="00D757F0"/>
    <w:rsid w:val="00D845DC"/>
    <w:rsid w:val="00D930A9"/>
    <w:rsid w:val="00D9401E"/>
    <w:rsid w:val="00D96002"/>
    <w:rsid w:val="00DA3571"/>
    <w:rsid w:val="00DA7FCE"/>
    <w:rsid w:val="00DC0FE2"/>
    <w:rsid w:val="00DD2941"/>
    <w:rsid w:val="00DD4437"/>
    <w:rsid w:val="00DD4C3A"/>
    <w:rsid w:val="00DD6FC8"/>
    <w:rsid w:val="00E05317"/>
    <w:rsid w:val="00E305AD"/>
    <w:rsid w:val="00E36C86"/>
    <w:rsid w:val="00E4088C"/>
    <w:rsid w:val="00E64212"/>
    <w:rsid w:val="00E7355F"/>
    <w:rsid w:val="00E760F5"/>
    <w:rsid w:val="00E808FC"/>
    <w:rsid w:val="00E876A3"/>
    <w:rsid w:val="00E92070"/>
    <w:rsid w:val="00EA3AF5"/>
    <w:rsid w:val="00EB6F34"/>
    <w:rsid w:val="00F00F25"/>
    <w:rsid w:val="00F231F9"/>
    <w:rsid w:val="00F30575"/>
    <w:rsid w:val="00F35746"/>
    <w:rsid w:val="00F562AA"/>
    <w:rsid w:val="00F63A58"/>
    <w:rsid w:val="00F7683F"/>
    <w:rsid w:val="00F8250F"/>
    <w:rsid w:val="00F86318"/>
    <w:rsid w:val="00FA5453"/>
    <w:rsid w:val="00FA5BEB"/>
    <w:rsid w:val="00FC4864"/>
    <w:rsid w:val="00FD5379"/>
    <w:rsid w:val="00FE322A"/>
    <w:rsid w:val="00FF0E95"/>
    <w:rsid w:val="00FF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0DFBD7-8B68-4DB6-BC15-FC11F1550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3477"/>
    <w:pPr>
      <w:ind w:left="720"/>
      <w:contextualSpacing/>
    </w:pPr>
  </w:style>
  <w:style w:type="character" w:customStyle="1" w:styleId="term">
    <w:name w:val="term"/>
    <w:basedOn w:val="DefaultParagraphFont"/>
    <w:rsid w:val="00A24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6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y</dc:creator>
  <cp:keywords/>
  <dc:description/>
  <cp:lastModifiedBy>Kessy</cp:lastModifiedBy>
  <cp:revision>160</cp:revision>
  <dcterms:created xsi:type="dcterms:W3CDTF">2019-05-11T01:26:00Z</dcterms:created>
  <dcterms:modified xsi:type="dcterms:W3CDTF">2020-11-06T03:15:00Z</dcterms:modified>
</cp:coreProperties>
</file>